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737F" w:rsidRPr="00681F35" w:rsidRDefault="003B3A33" w:rsidP="00681F35">
      <w:pPr>
        <w:spacing w:line="400" w:lineRule="exact"/>
        <w:rPr>
          <w:rFonts w:ascii="Times New Roman" w:hAnsi="Times New Roman" w:cs="Times New Roman"/>
          <w:szCs w:val="21"/>
        </w:rPr>
      </w:pPr>
      <w:r w:rsidRPr="00681F35">
        <w:rPr>
          <w:rFonts w:ascii="Times New Roman" w:hAnsi="Times New Roman" w:cs="Times New Roman"/>
          <w:szCs w:val="21"/>
        </w:rPr>
        <w:t>Table 1S</w:t>
      </w:r>
      <w:r w:rsidR="00B627A4">
        <w:rPr>
          <w:rFonts w:ascii="Times New Roman" w:hAnsi="Times New Roman" w:cs="Times New Roman"/>
          <w:szCs w:val="21"/>
        </w:rPr>
        <w:t xml:space="preserve"> </w:t>
      </w:r>
      <w:r w:rsidR="001016C3">
        <w:rPr>
          <w:rFonts w:ascii="Times New Roman" w:hAnsi="Times New Roman" w:cs="Times New Roman"/>
          <w:szCs w:val="21"/>
        </w:rPr>
        <w:t>P</w:t>
      </w:r>
      <w:bookmarkStart w:id="0" w:name="_GoBack"/>
      <w:bookmarkEnd w:id="0"/>
      <w:r w:rsidR="00D03D13">
        <w:rPr>
          <w:rFonts w:ascii="Times New Roman" w:hAnsi="Times New Roman" w:cs="Times New Roman"/>
          <w:szCs w:val="21"/>
        </w:rPr>
        <w:t>rediction drug for hub genes based on Cmap database.</w:t>
      </w:r>
    </w:p>
    <w:tbl>
      <w:tblPr>
        <w:tblStyle w:val="a3"/>
        <w:tblW w:w="13892" w:type="dxa"/>
        <w:tblInd w:w="-5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7"/>
        <w:gridCol w:w="853"/>
        <w:gridCol w:w="708"/>
        <w:gridCol w:w="1843"/>
        <w:gridCol w:w="1134"/>
        <w:gridCol w:w="2410"/>
        <w:gridCol w:w="2835"/>
        <w:gridCol w:w="3402"/>
      </w:tblGrid>
      <w:tr w:rsidR="000E58AD" w:rsidRPr="00681F35" w:rsidTr="00B627A4">
        <w:trPr>
          <w:trHeight w:val="320"/>
        </w:trPr>
        <w:tc>
          <w:tcPr>
            <w:tcW w:w="707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1F35">
              <w:rPr>
                <w:rFonts w:ascii="Times New Roman" w:hAnsi="Times New Roman" w:cs="Times New Roman"/>
                <w:b/>
                <w:bCs/>
                <w:szCs w:val="21"/>
              </w:rPr>
              <w:t>Rank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1F35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1F35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1F35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1F35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1F35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1F35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1F35">
              <w:rPr>
                <w:rFonts w:ascii="Times New Roman" w:hAnsi="Times New Roman" w:cs="Times New Roman"/>
                <w:b/>
                <w:bCs/>
                <w:szCs w:val="21"/>
              </w:rPr>
              <w:t>MOA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tcBorders>
              <w:top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1340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55.76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7151253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SNS-314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, AURKB, AURKC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99.68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83963101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MLN-8054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, Mitotic inhibitor, Protein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99.4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53665955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MK-5108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, AURKB, AURKC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98.94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59369769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tozasertib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, AURKB, ABL1, AURKC, BCR, FLT3, JAK2, DDR2, LCK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, BCR-ABL kinase inhibitor, FLT3 inhibitor, JAK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1371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54.38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72703948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ZM-447439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, AURKB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2523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15.07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91696562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orantinib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FGFR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PDGFRB, AURKA, AURKB, KDR, EGFR, FGFR1, FGFR2, PDGFRA, TBK1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FGFR inhibitor, VEGFR inhibitor, PDGFR receptor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5197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46.46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75295174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lisertib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5990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64.98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53561341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KIN001-220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8014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98.63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68488863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ENMD-2076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FLT3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 xml:space="preserve">AURKA, FLT3, KDR, PDGFRA, SRC, CSF1R, EPHA1, FGFR1, FGFR2, </w:t>
            </w:r>
            <w:r w:rsidRPr="00681F35">
              <w:rPr>
                <w:rFonts w:ascii="Times New Roman" w:hAnsi="Times New Roman" w:cs="Times New Roman"/>
                <w:szCs w:val="21"/>
              </w:rPr>
              <w:lastRenderedPageBreak/>
              <w:t>FGFR3, FLT4, KIT, PTK2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lastRenderedPageBreak/>
              <w:t>FLT3 inhibitor, VEGFR inhibitor, Aurora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7888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98.01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11636097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JNJ-7706621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DK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DK1, CDK2, AURKA, AURKB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DK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7468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94.41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77286328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reversine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B, ADORA3, AURKA, INCENP, MAP2K1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6847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84.53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24576554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T-9283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JAK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, AURKB, ABL1, BCR, FLT3, JAK2, JAK3, RPS6KA6, STK17A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JAK inhibitor, Aurora kinase inhibitor, ABL inhibitor, BCR-ABL kinase inhibitor, FLT3 inhibitor, Mitotic inhibitor, Protein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6787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83.29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07881437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danusertib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, AURKB, AURKC, FGFR1, NTRK1, RET, BCR, SLK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, Growth factor receptor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6096</w:t>
            </w:r>
          </w:p>
        </w:tc>
        <w:tc>
          <w:tcPr>
            <w:tcW w:w="85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67.69</w:t>
            </w:r>
          </w:p>
        </w:tc>
        <w:tc>
          <w:tcPr>
            <w:tcW w:w="708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36740062</w:t>
            </w:r>
          </w:p>
        </w:tc>
        <w:tc>
          <w:tcPr>
            <w:tcW w:w="1134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GSK-1070916</w:t>
            </w:r>
          </w:p>
        </w:tc>
        <w:tc>
          <w:tcPr>
            <w:tcW w:w="2410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B, AURKC, AURKA, CYP2D6, CYP3A4</w:t>
            </w:r>
          </w:p>
        </w:tc>
        <w:tc>
          <w:tcPr>
            <w:tcW w:w="3402" w:type="dxa"/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tcBorders>
              <w:bottom w:val="nil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6022</w:t>
            </w:r>
          </w:p>
        </w:tc>
        <w:tc>
          <w:tcPr>
            <w:tcW w:w="853" w:type="dxa"/>
            <w:tcBorders>
              <w:bottom w:val="nil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66.14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8397245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JWE-035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  <w:tc>
          <w:tcPr>
            <w:tcW w:w="2835" w:type="dxa"/>
            <w:tcBorders>
              <w:bottom w:val="nil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KA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Aurora kinase inhibitor</w:t>
            </w:r>
          </w:p>
        </w:tc>
      </w:tr>
      <w:tr w:rsidR="000E58AD" w:rsidRPr="00681F35" w:rsidTr="00B627A4">
        <w:trPr>
          <w:trHeight w:val="320"/>
        </w:trPr>
        <w:tc>
          <w:tcPr>
            <w:tcW w:w="707" w:type="dxa"/>
            <w:tcBorders>
              <w:top w:val="nil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5760</w:t>
            </w:r>
          </w:p>
        </w:tc>
        <w:tc>
          <w:tcPr>
            <w:tcW w:w="853" w:type="dxa"/>
            <w:tcBorders>
              <w:top w:val="nil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-59.65</w:t>
            </w:r>
          </w:p>
        </w:tc>
        <w:tc>
          <w:tcPr>
            <w:tcW w:w="708" w:type="dxa"/>
            <w:tcBorders>
              <w:top w:val="nil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43" w:type="dxa"/>
            <w:tcBorders>
              <w:top w:val="nil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BRD-K59184148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SB-216763</w:t>
            </w:r>
          </w:p>
        </w:tc>
        <w:tc>
          <w:tcPr>
            <w:tcW w:w="2410" w:type="dxa"/>
            <w:tcBorders>
              <w:top w:val="nil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Glycogen synthase kinase inhibitor</w:t>
            </w:r>
          </w:p>
        </w:tc>
        <w:tc>
          <w:tcPr>
            <w:tcW w:w="2835" w:type="dxa"/>
            <w:tcBorders>
              <w:top w:val="nil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GSK3B, CCNA2, CDK2, GSK3A</w:t>
            </w:r>
          </w:p>
        </w:tc>
        <w:tc>
          <w:tcPr>
            <w:tcW w:w="3402" w:type="dxa"/>
            <w:tcBorders>
              <w:top w:val="nil"/>
              <w:bottom w:val="single" w:sz="12" w:space="0" w:color="000000"/>
            </w:tcBorders>
            <w:noWrap/>
            <w:hideMark/>
          </w:tcPr>
          <w:p w:rsidR="000E58AD" w:rsidRPr="00681F35" w:rsidRDefault="000E58AD" w:rsidP="00681F3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1F35">
              <w:rPr>
                <w:rFonts w:ascii="Times New Roman" w:hAnsi="Times New Roman" w:cs="Times New Roman"/>
                <w:szCs w:val="21"/>
              </w:rPr>
              <w:t>Glycogen synthase kinase inhibitor</w:t>
            </w:r>
          </w:p>
        </w:tc>
      </w:tr>
    </w:tbl>
    <w:p w:rsidR="004E5D7E" w:rsidRPr="00681F35" w:rsidRDefault="004E5D7E" w:rsidP="00681F35">
      <w:pPr>
        <w:spacing w:line="400" w:lineRule="exact"/>
        <w:rPr>
          <w:rFonts w:ascii="Times New Roman" w:hAnsi="Times New Roman" w:cs="Times New Roman"/>
          <w:szCs w:val="21"/>
        </w:rPr>
      </w:pPr>
    </w:p>
    <w:sectPr w:rsidR="004E5D7E" w:rsidRPr="00681F35" w:rsidSect="004E5D7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A33"/>
    <w:rsid w:val="0002337B"/>
    <w:rsid w:val="000242E9"/>
    <w:rsid w:val="000259BE"/>
    <w:rsid w:val="00032865"/>
    <w:rsid w:val="000555B9"/>
    <w:rsid w:val="00093C0D"/>
    <w:rsid w:val="000D7C37"/>
    <w:rsid w:val="000E58AD"/>
    <w:rsid w:val="001016C3"/>
    <w:rsid w:val="00107914"/>
    <w:rsid w:val="00112F48"/>
    <w:rsid w:val="001205F4"/>
    <w:rsid w:val="001311B6"/>
    <w:rsid w:val="001648A9"/>
    <w:rsid w:val="00184DC8"/>
    <w:rsid w:val="00184F10"/>
    <w:rsid w:val="001874E7"/>
    <w:rsid w:val="001968D3"/>
    <w:rsid w:val="001B5192"/>
    <w:rsid w:val="001B57BB"/>
    <w:rsid w:val="001D3908"/>
    <w:rsid w:val="001D5F9F"/>
    <w:rsid w:val="001E4E9E"/>
    <w:rsid w:val="001F7514"/>
    <w:rsid w:val="00201C47"/>
    <w:rsid w:val="0021265A"/>
    <w:rsid w:val="002179F8"/>
    <w:rsid w:val="002360E8"/>
    <w:rsid w:val="002526AD"/>
    <w:rsid w:val="00273567"/>
    <w:rsid w:val="00276960"/>
    <w:rsid w:val="00283D3B"/>
    <w:rsid w:val="002B05CE"/>
    <w:rsid w:val="002F2D32"/>
    <w:rsid w:val="002F462C"/>
    <w:rsid w:val="00314BD6"/>
    <w:rsid w:val="003261E0"/>
    <w:rsid w:val="00335CCD"/>
    <w:rsid w:val="00391CE9"/>
    <w:rsid w:val="003B0D3C"/>
    <w:rsid w:val="003B33A9"/>
    <w:rsid w:val="003B3A33"/>
    <w:rsid w:val="0041635E"/>
    <w:rsid w:val="00430EEC"/>
    <w:rsid w:val="004377C0"/>
    <w:rsid w:val="00440AC1"/>
    <w:rsid w:val="00455F28"/>
    <w:rsid w:val="00477B46"/>
    <w:rsid w:val="00492C32"/>
    <w:rsid w:val="004A5F2E"/>
    <w:rsid w:val="004C315A"/>
    <w:rsid w:val="004C4169"/>
    <w:rsid w:val="004E5D7E"/>
    <w:rsid w:val="00500FB3"/>
    <w:rsid w:val="00503212"/>
    <w:rsid w:val="00550C3A"/>
    <w:rsid w:val="00571F19"/>
    <w:rsid w:val="005932C5"/>
    <w:rsid w:val="005A50A0"/>
    <w:rsid w:val="005B4F0A"/>
    <w:rsid w:val="005B6BFC"/>
    <w:rsid w:val="005D2A4D"/>
    <w:rsid w:val="006000B6"/>
    <w:rsid w:val="006307EB"/>
    <w:rsid w:val="00632DFA"/>
    <w:rsid w:val="00652147"/>
    <w:rsid w:val="00664721"/>
    <w:rsid w:val="006741CB"/>
    <w:rsid w:val="00681F35"/>
    <w:rsid w:val="006B388F"/>
    <w:rsid w:val="006E19C0"/>
    <w:rsid w:val="006F1314"/>
    <w:rsid w:val="00710D9A"/>
    <w:rsid w:val="00721062"/>
    <w:rsid w:val="007402C4"/>
    <w:rsid w:val="00740A23"/>
    <w:rsid w:val="00741391"/>
    <w:rsid w:val="007453AA"/>
    <w:rsid w:val="00746585"/>
    <w:rsid w:val="0075267F"/>
    <w:rsid w:val="007828FB"/>
    <w:rsid w:val="007937CD"/>
    <w:rsid w:val="007B3DFF"/>
    <w:rsid w:val="007B50C2"/>
    <w:rsid w:val="007B6B8C"/>
    <w:rsid w:val="007C61F6"/>
    <w:rsid w:val="007C6ED3"/>
    <w:rsid w:val="007E3E5C"/>
    <w:rsid w:val="00811409"/>
    <w:rsid w:val="00812FF7"/>
    <w:rsid w:val="00820186"/>
    <w:rsid w:val="00822036"/>
    <w:rsid w:val="008451F6"/>
    <w:rsid w:val="0085045C"/>
    <w:rsid w:val="008729FC"/>
    <w:rsid w:val="00894420"/>
    <w:rsid w:val="008A1BE7"/>
    <w:rsid w:val="008A3308"/>
    <w:rsid w:val="008A46C8"/>
    <w:rsid w:val="008B4ADE"/>
    <w:rsid w:val="008E109E"/>
    <w:rsid w:val="008E4244"/>
    <w:rsid w:val="008E430D"/>
    <w:rsid w:val="008E6F4D"/>
    <w:rsid w:val="00920767"/>
    <w:rsid w:val="0092798F"/>
    <w:rsid w:val="009411F8"/>
    <w:rsid w:val="00943006"/>
    <w:rsid w:val="009632C9"/>
    <w:rsid w:val="00995240"/>
    <w:rsid w:val="009A0157"/>
    <w:rsid w:val="009A0494"/>
    <w:rsid w:val="009A23CF"/>
    <w:rsid w:val="009B576C"/>
    <w:rsid w:val="00A32AE5"/>
    <w:rsid w:val="00A4412D"/>
    <w:rsid w:val="00A44219"/>
    <w:rsid w:val="00A44D0B"/>
    <w:rsid w:val="00A47E2D"/>
    <w:rsid w:val="00A651DD"/>
    <w:rsid w:val="00AA0B37"/>
    <w:rsid w:val="00AA10FC"/>
    <w:rsid w:val="00AD654D"/>
    <w:rsid w:val="00AD6CA7"/>
    <w:rsid w:val="00AF5742"/>
    <w:rsid w:val="00AF7911"/>
    <w:rsid w:val="00B05ACC"/>
    <w:rsid w:val="00B154FD"/>
    <w:rsid w:val="00B23758"/>
    <w:rsid w:val="00B36AAC"/>
    <w:rsid w:val="00B410E0"/>
    <w:rsid w:val="00B41841"/>
    <w:rsid w:val="00B627A4"/>
    <w:rsid w:val="00BA5958"/>
    <w:rsid w:val="00BB4EE6"/>
    <w:rsid w:val="00BE2996"/>
    <w:rsid w:val="00BF38E7"/>
    <w:rsid w:val="00C1233F"/>
    <w:rsid w:val="00C21444"/>
    <w:rsid w:val="00C40F1E"/>
    <w:rsid w:val="00C4737F"/>
    <w:rsid w:val="00C654EB"/>
    <w:rsid w:val="00C92E3D"/>
    <w:rsid w:val="00C9630D"/>
    <w:rsid w:val="00C9676C"/>
    <w:rsid w:val="00CA41C7"/>
    <w:rsid w:val="00CA5744"/>
    <w:rsid w:val="00CC6A01"/>
    <w:rsid w:val="00CD25C3"/>
    <w:rsid w:val="00D001FC"/>
    <w:rsid w:val="00D028CC"/>
    <w:rsid w:val="00D03D13"/>
    <w:rsid w:val="00D209B9"/>
    <w:rsid w:val="00D23ADB"/>
    <w:rsid w:val="00D2546F"/>
    <w:rsid w:val="00D83711"/>
    <w:rsid w:val="00DA058B"/>
    <w:rsid w:val="00DA3228"/>
    <w:rsid w:val="00DA6779"/>
    <w:rsid w:val="00DB0634"/>
    <w:rsid w:val="00DB2FF7"/>
    <w:rsid w:val="00DF0ED8"/>
    <w:rsid w:val="00E058D5"/>
    <w:rsid w:val="00E14A37"/>
    <w:rsid w:val="00E34C32"/>
    <w:rsid w:val="00E364AA"/>
    <w:rsid w:val="00E56E3B"/>
    <w:rsid w:val="00EA7221"/>
    <w:rsid w:val="00EB00B2"/>
    <w:rsid w:val="00EB5F83"/>
    <w:rsid w:val="00EC4C9A"/>
    <w:rsid w:val="00EC63D6"/>
    <w:rsid w:val="00F17204"/>
    <w:rsid w:val="00F32D23"/>
    <w:rsid w:val="00F47D34"/>
    <w:rsid w:val="00F500C5"/>
    <w:rsid w:val="00F63452"/>
    <w:rsid w:val="00F9233B"/>
    <w:rsid w:val="00FB7E8C"/>
    <w:rsid w:val="00FC186A"/>
    <w:rsid w:val="00FE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175A4"/>
  <w15:chartTrackingRefBased/>
  <w15:docId w15:val="{889590F8-7902-1741-A3E6-1E637A751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5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3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cg</dc:creator>
  <cp:keywords/>
  <dc:description/>
  <cp:lastModifiedBy>aucg</cp:lastModifiedBy>
  <cp:revision>11</cp:revision>
  <dcterms:created xsi:type="dcterms:W3CDTF">2019-12-14T11:37:00Z</dcterms:created>
  <dcterms:modified xsi:type="dcterms:W3CDTF">2019-12-14T12:12:00Z</dcterms:modified>
</cp:coreProperties>
</file>